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80"/>
      </w:tblGrid>
      <w:tr w:rsidR="001A6046" w:rsidRPr="00C86BE7" w14:paraId="180B078D" w14:textId="77777777" w:rsidTr="001A6046">
        <w:trPr>
          <w:trHeight w:val="26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C3BF" w14:textId="77777777" w:rsidR="001A6046" w:rsidRPr="00C86BE7" w:rsidRDefault="00582D18" w:rsidP="001A6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C86B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Supplementary </w:t>
            </w:r>
            <w:r w:rsidR="001A6046" w:rsidRPr="00C86B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Table 1. Patients' baseline characteristics, n= 424</w:t>
            </w:r>
          </w:p>
          <w:p w14:paraId="39AB291A" w14:textId="77777777" w:rsidR="000D136D" w:rsidRPr="00C86BE7" w:rsidRDefault="000D136D" w:rsidP="001A6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tbl>
            <w:tblPr>
              <w:tblW w:w="83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80"/>
              <w:gridCol w:w="1580"/>
              <w:gridCol w:w="2320"/>
              <w:gridCol w:w="560"/>
            </w:tblGrid>
            <w:tr w:rsidR="000D136D" w:rsidRPr="00C86BE7" w14:paraId="6B61B1A9" w14:textId="77777777" w:rsidTr="000D136D">
              <w:trPr>
                <w:trHeight w:val="260"/>
              </w:trPr>
              <w:tc>
                <w:tcPr>
                  <w:tcW w:w="38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CE128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Patients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8FDA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Mean (SD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72C1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Median (IQR)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3019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n=</w:t>
                  </w:r>
                </w:p>
              </w:tc>
            </w:tr>
            <w:tr w:rsidR="000D136D" w:rsidRPr="00C86BE7" w14:paraId="62A1330F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9812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BA13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36BE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E6E7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5683425F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0A02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Age at RC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C48D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69.75 (9.75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23532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71.00 (68.82;70.68)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F8CA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24</w:t>
                  </w:r>
                </w:p>
              </w:tc>
            </w:tr>
            <w:tr w:rsidR="000D136D" w:rsidRPr="00C86BE7" w14:paraId="5AFEEFDB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62BB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BMI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174F2B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7.71 (5.38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44CFA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6.80 (25.11;30.30)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E375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24</w:t>
                  </w:r>
                </w:p>
              </w:tc>
            </w:tr>
            <w:tr w:rsidR="000D136D" w:rsidRPr="00C86BE7" w14:paraId="2892165C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4952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Intraoperative blood loss (ml)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BB969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,000.06 (0.856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4D7B9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4ACB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39</w:t>
                  </w:r>
                </w:p>
              </w:tc>
            </w:tr>
            <w:tr w:rsidR="000D136D" w:rsidRPr="00C86BE7" w14:paraId="0CE844A4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09E4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Operating time (minutes)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45E3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62.67 (87.18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4E15D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62.00 (301.00;415.98)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931C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23</w:t>
                  </w:r>
                </w:p>
              </w:tc>
            </w:tr>
            <w:tr w:rsidR="000D136D" w:rsidRPr="00C86BE7" w14:paraId="60A5E75F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DFFC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Days ICU postoperative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A319C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.73 (6.54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E0FF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.00 (0.59;11.73)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7CFA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09</w:t>
                  </w:r>
                </w:p>
              </w:tc>
            </w:tr>
            <w:tr w:rsidR="000D136D" w:rsidRPr="00C86BE7" w14:paraId="7307BAB6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AA201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D4D59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D1E0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501E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3205CCAD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2BB4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  <w:t>Geriatric Assesments Scores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645B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4D518C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E606B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128681ED" w14:textId="77777777" w:rsidTr="000D136D">
              <w:trPr>
                <w:trHeight w:val="29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89E09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Charlson Comorbidity Index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9CF3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5.89 (2.64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FE42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6.00 (4.62;7.17)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F636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24</w:t>
                  </w:r>
                </w:p>
              </w:tc>
            </w:tr>
            <w:tr w:rsidR="000D136D" w:rsidRPr="00C86BE7" w14:paraId="67A4E774" w14:textId="77777777" w:rsidTr="000D136D">
              <w:trPr>
                <w:trHeight w:val="29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32A7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ACE-27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0775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.05 (0.97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E035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.00 (1.58;2.52)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3F5A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24</w:t>
                  </w:r>
                </w:p>
              </w:tc>
            </w:tr>
            <w:tr w:rsidR="000D136D" w:rsidRPr="00C86BE7" w14:paraId="268CE346" w14:textId="77777777" w:rsidTr="000D136D">
              <w:trPr>
                <w:trHeight w:val="29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045C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POSPOM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1A7B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1.47 (4.33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B7802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0.00 (29.39;33.56)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7D9D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24</w:t>
                  </w:r>
                </w:p>
              </w:tc>
            </w:tr>
            <w:tr w:rsidR="000D136D" w:rsidRPr="00C86BE7" w14:paraId="1650ACA2" w14:textId="77777777" w:rsidTr="000D136D">
              <w:trPr>
                <w:trHeight w:val="29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7C9E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Barthel-Index (calculated)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A463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99.21 (2.51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5746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00.00 (98.00;100.42)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BEFF3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10</w:t>
                  </w:r>
                </w:p>
              </w:tc>
            </w:tr>
            <w:tr w:rsidR="000D136D" w:rsidRPr="00C86BE7" w14:paraId="0881B0DF" w14:textId="77777777" w:rsidTr="000D136D">
              <w:trPr>
                <w:trHeight w:val="29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B6E50" w14:textId="0E268272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ISAR</w:t>
                  </w:r>
                  <w:r w:rsidR="00794316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-</w:t>
                  </w: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Screening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3B40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.68 (0.75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DE368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.00 (1.32;2.05)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EA58B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24</w:t>
                  </w:r>
                </w:p>
              </w:tc>
            </w:tr>
            <w:tr w:rsidR="000D136D" w:rsidRPr="00C86BE7" w14:paraId="2C93319F" w14:textId="77777777" w:rsidTr="000D136D">
              <w:trPr>
                <w:trHeight w:val="29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B19A6" w14:textId="643C268D" w:rsidR="000D136D" w:rsidRPr="00C86BE7" w:rsidRDefault="00C86BE7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Simplified Frailty Index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3EFD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.05 (1.18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3D7C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.00 (1.45;2.62)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ABA1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24</w:t>
                  </w:r>
                </w:p>
              </w:tc>
            </w:tr>
            <w:tr w:rsidR="000D136D" w:rsidRPr="00C86BE7" w14:paraId="1FBC26FE" w14:textId="77777777" w:rsidTr="000D136D">
              <w:trPr>
                <w:trHeight w:val="29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36C1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val="en-GB"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val="en-GB" w:eastAsia="de-DE"/>
                      <w14:ligatures w14:val="none"/>
                    </w:rPr>
                    <w:t>ECOG Performance Status (prior RC)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590B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0.68 (0.67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D42F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.00 (0.36;1.01)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80294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08</w:t>
                  </w:r>
                </w:p>
              </w:tc>
            </w:tr>
            <w:tr w:rsidR="000D136D" w:rsidRPr="00C86BE7" w14:paraId="25563375" w14:textId="77777777" w:rsidTr="000D136D">
              <w:trPr>
                <w:trHeight w:val="29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09978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ASA Risk Stratification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C571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.79 (0.63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6575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.00 (2.49;3.09)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2593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15</w:t>
                  </w:r>
                </w:p>
              </w:tc>
            </w:tr>
            <w:tr w:rsidR="000D136D" w:rsidRPr="00C86BE7" w14:paraId="2D11A457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0CF1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693E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4F53B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0E36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31DDF950" w14:textId="77777777" w:rsidTr="000D136D">
              <w:trPr>
                <w:trHeight w:val="260"/>
              </w:trPr>
              <w:tc>
                <w:tcPr>
                  <w:tcW w:w="38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A6BFC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 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D55E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n=424 (%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4361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 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CB1C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32C2028C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B244DC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Male patients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87AB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28 (77.4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9CE8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4BC2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19317AD8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8966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Female patients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F4D62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96 (22.6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8592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121FC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1FC6A60B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42701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Patients age ≥80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2B7A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67 (15.8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BB22C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F002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39DD34CC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CA73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Patients age &lt;80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7331C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57 (84.2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07C02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23378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6650AA34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F4468" w14:textId="300E2EAB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Neoadjuvant chemotherapy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042D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9 (6.8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2068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40643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3473A82D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E772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Open-surgery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4D6949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80 (89.6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CCDAC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0F1A9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11C67241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7A0A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Robotic-assisted surgery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A625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4 (10.4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B3DE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D2BDC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5AF75CC7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9D2A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B201A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5CF4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E142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0C0BC393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5EAF24D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  <w:t>RC Indication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00264C0B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 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FEAFB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686B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318F4436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3A5A99B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Curative (bladder cancer)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40C908D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96 (93.4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64A20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9C249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36F3081B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60388F5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Other (palliative, non-oncological)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14:paraId="74E0515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8 (6.6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CD0F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A7339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30AF56BD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8AC8B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27382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6456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24288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424FE61E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F69E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  <w:t>Urinary Diversion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E833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EC5C4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BCE8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7FE7B186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BE02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Incontinent urinary diversion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2BDB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52 (83.0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4D9E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7D37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608DF76B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25E3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Continent urinary diversion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351342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66 (15.6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0BC7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BC0EBC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0CA3A541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9BBC2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None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4CCE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6 (1.4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69CE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F217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69AE851D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76BF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64CF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325A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48388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28753052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58818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val="en-GB"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val="en-GB" w:eastAsia="de-DE"/>
                      <w14:ligatures w14:val="none"/>
                    </w:rPr>
                    <w:t>Last TURBT T-Stages (prior RC)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2E36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val="en-GB"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AA25C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GB"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3894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val="en-GB" w:eastAsia="de-DE"/>
                      <w14:ligatures w14:val="none"/>
                    </w:rPr>
                  </w:pPr>
                </w:p>
              </w:tc>
            </w:tr>
            <w:tr w:rsidR="000D136D" w:rsidRPr="00C86BE7" w14:paraId="3977CC81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B8BF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T0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6265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 (0.24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A226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7F11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7B4A4989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D3499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Tis/Ta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7B33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8 (11.32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3127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7E57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238648BA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4080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T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4C6B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05 (24.76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9248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BA0D8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1977C77F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0BB4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T2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D2CA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09 (49.29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6830B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E135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4DCFDBE2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D080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T4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9A244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 (0.47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6D831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9F88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73D6F45E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3579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Unknown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3808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59 (13.92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600D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A735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0DFD61E5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9A35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C6812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1531B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E011C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2F2B8CAC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1560C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  <w:t>Final Pathology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6EEB9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1DD6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7531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1D9C05DB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06AF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Urothelial Cancer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36BD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65 (86.1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C7A68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0D22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4B8C02E9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95F8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Squamous Cell Cancer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3788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2 (2.83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3470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A9BB8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6C2265BA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87F7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Othel Histology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E8B0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9 (6.8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8C8D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CA6A8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117DD380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5839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No cancer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5E47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8 (4.2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9798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87E58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78DE6BC5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78C6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42EA8B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CB22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AA1D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0B7D64B2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9622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  <w:t>RC T-Stages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70FC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4A26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6245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3DA9E623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CA58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T0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713F9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6 (8.49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5E87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3C8C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308925D4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EABE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Tcis/Ta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47E1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7 (8.73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5869B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9AAC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4D19ADC4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CFCD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lastRenderedPageBreak/>
                    <w:t>T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BF71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8 (11.32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29E99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B0F6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1473A3E6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C148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T2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BDD6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85 (20.05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97CF9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C646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64443A78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36D0C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 xml:space="preserve">T3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B2B92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28 (30.18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33B1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E739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636B3C56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401A9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T4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071BB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7 (11.09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7FBC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21FD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058B8C6D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69DE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Unknown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4D859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3 (10.14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CACF8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4696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703AC817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6F17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9263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CAFC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F3E6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11D7919A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1B1B29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  <w:t>RC N-Stages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DB0A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F292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A63E8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22BF7E1A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97E0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N0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4145B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50 (58.96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DA3A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CFBA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51968A43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5810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N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33A9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7 (8.73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A846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7027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2D38000A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31012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N2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C535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41 (9.67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4F68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3A54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125B9714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64D68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N3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47D7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3 (3.07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D897C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0125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73F22416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F921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NX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43C3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1 (7.31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61AB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B9C2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7FA6C9E1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F485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Unknown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8190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52 (12.26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9554C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E1F5F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220C7A27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BB29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E1D3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4D90B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76F0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3894E734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B6ECA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  <w:t>RC R-Stages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A0BAC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91E8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6206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24914554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6980C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R0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3DC4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15 (74.29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55F9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FE8C2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16BEB647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D5BE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R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B126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9 (9.2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D7B2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9F4B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48518240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37D7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R2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FFBA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 (0.47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5A722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9940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612972F7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EAEA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RX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05CD2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8 (1.89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5B7D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A548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0EA03793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C693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Unknown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CD23A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60 (14.2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D416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35C7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0B867860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0C829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BAAD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664D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8028B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09FA79F9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C4A15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  <w:t>Clavien-Dindo Classification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D5AD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3EA9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A701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0849A325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25FCA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 xml:space="preserve">Grade I                                                            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B740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6 (6.13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F220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A7A7C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29FE794D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04697C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Grade II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4F5F8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73 (40.80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FF78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81F88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4621D981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805119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Grade III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3E28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77 (18.16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73D7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D32C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0B05ED46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A2023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Grade IV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B64A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7 (8.73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1136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1AA1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034373F4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6C588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Grade V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CA1BC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7 (4.01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584C8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3E48B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54C874E3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C407B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None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9F56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94 (22.17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7E75B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3427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3D79C07A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391D2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F4DB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506F9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95FB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03020F35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9EFB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  <w:t>Postoperative Outcome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E5928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F424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E7A2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55E5A6E2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E053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0-1 complications 30d after RC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B328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00 (47.17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F29B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FA6FB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2DFC367F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004D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≥2 complications 30d after RC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7CA1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24 (52.83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0771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6C4E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651E6B06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36D8B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val="en-GB"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val="en-GB" w:eastAsia="de-DE"/>
                      <w14:ligatures w14:val="none"/>
                    </w:rPr>
                    <w:t>Revisions Surgery 60d after RC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E4B4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58 (13.68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BD91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2F99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1497C4CC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CBC7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Death 30d after RC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701A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7 (4.01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7A7D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E5E62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5C46D8F4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58ED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Death 90d after RC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69C6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5 (8.25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C3A98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70C51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60A499EF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DE64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8F3C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C46E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7BA5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29235DB8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24942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ASA Risk Stratification I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11DE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 (0.2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3FD5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B63D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36496EE8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F317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ASA Risk Stratification II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A537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64 (38.7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1BC6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574A9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6E7F6FD0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0895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ASA Risk Stratification III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14D8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22 (52.4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92BF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83B1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63360E7D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180F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ASA Risk Stratification Iv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C532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28 (6.6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DC79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EEB4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0E060713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6B49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BD7C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0F67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BBD3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19B3AA3A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A2A9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Preoperative intake of NOAC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F94C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1 (7.3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C690B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26AC7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01F990E7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627B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val="en-GB"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val="en-GB" w:eastAsia="de-DE"/>
                      <w14:ligatures w14:val="none"/>
                    </w:rPr>
                    <w:t>Preoperative intake of acetylsalicylic acid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F987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25 (29.5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8CB0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25F9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03840B3B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8A31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Preoperative intake of coumarin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68E6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5 (3.5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170A9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BF788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78360A6E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F7C6B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51899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D65A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1506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0072BDF1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B12B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  <w:t>Preoperative Comorbidities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936D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u w:val="single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AB452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4872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70A4DF4F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D6BF1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Secondary malignant neoplasms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2C88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73 (40.8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3CF6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7FBD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1D5FBA9F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7DE1A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Nicotine abuse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03D6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24 (29.2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137F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DF7F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0D841F01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7161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Diabetes mellitus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75043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86 (20.3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F075C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A394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70022ADC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6247C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Ischemic heart disease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2689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71 (16.7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31D88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0B87B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476A8A26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333482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Chronic heart failure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218F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2 (7.5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5CA3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ADF0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0D9FCEA6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2AAA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Peripheral arterial occlusion disease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969C9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9 (9.2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C28CC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5FFB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2346233A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76E80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Chronic obstructive pulmonary disease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7072E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97 (22.9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B5205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64947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60FB0D48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23A44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Chronic respiratory insufficiency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422682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11 (2.6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C20F8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99878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  <w:tr w:rsidR="000D136D" w:rsidRPr="00C86BE7" w14:paraId="434A62F4" w14:textId="77777777" w:rsidTr="000D136D">
              <w:trPr>
                <w:trHeight w:val="250"/>
              </w:trPr>
              <w:tc>
                <w:tcPr>
                  <w:tcW w:w="3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96D42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val="en-GB"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val="en-GB" w:eastAsia="de-DE"/>
                      <w14:ligatures w14:val="none"/>
                    </w:rPr>
                    <w:t>Moderate or severe liver disease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1383F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  <w:r w:rsidRPr="00C86BE7"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  <w:t>3 (0.7)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7965D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04096" w14:textId="77777777" w:rsidR="000D136D" w:rsidRPr="00C86BE7" w:rsidRDefault="000D136D" w:rsidP="000D136D">
                  <w:pPr>
                    <w:spacing w:after="0" w:line="240" w:lineRule="auto"/>
                    <w:rPr>
                      <w:rFonts w:ascii="Arial" w:eastAsia="Times New Roman" w:hAnsi="Arial" w:cs="Arial"/>
                      <w:kern w:val="0"/>
                      <w:sz w:val="20"/>
                      <w:szCs w:val="20"/>
                      <w:lang w:eastAsia="de-DE"/>
                      <w14:ligatures w14:val="none"/>
                    </w:rPr>
                  </w:pPr>
                </w:p>
              </w:tc>
            </w:tr>
          </w:tbl>
          <w:p w14:paraId="24B9FE07" w14:textId="77777777" w:rsidR="000D136D" w:rsidRPr="00C86BE7" w:rsidRDefault="000D136D" w:rsidP="001A6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28DBA51" w14:textId="77777777" w:rsidR="000D136D" w:rsidRPr="00C86BE7" w:rsidRDefault="000D136D" w:rsidP="001A6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308BC9CF" w14:textId="77777777" w:rsidR="000D136D" w:rsidRPr="00C86BE7" w:rsidRDefault="000D136D" w:rsidP="001A6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2F93FB7C" w14:textId="77777777" w:rsidR="000D136D" w:rsidRPr="00C86BE7" w:rsidRDefault="000D136D" w:rsidP="001A6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  <w:p w14:paraId="6926FED4" w14:textId="57737958" w:rsidR="000D136D" w:rsidRPr="00C86BE7" w:rsidRDefault="000D136D" w:rsidP="001A60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</w:tr>
    </w:tbl>
    <w:p w14:paraId="74845FFC" w14:textId="099FADA5" w:rsidR="008074BA" w:rsidRPr="00C86BE7" w:rsidRDefault="008074BA" w:rsidP="008074BA">
      <w:pPr>
        <w:jc w:val="both"/>
        <w:rPr>
          <w:rFonts w:ascii="Arial" w:hAnsi="Arial" w:cs="Arial"/>
          <w:sz w:val="20"/>
          <w:szCs w:val="20"/>
          <w:lang w:val="en-GB"/>
        </w:rPr>
      </w:pPr>
      <w:r w:rsidRPr="00C86BE7">
        <w:rPr>
          <w:rFonts w:ascii="Arial" w:hAnsi="Arial" w:cs="Arial"/>
          <w:sz w:val="20"/>
          <w:szCs w:val="20"/>
          <w:u w:val="single"/>
          <w:lang w:val="en-GB"/>
        </w:rPr>
        <w:lastRenderedPageBreak/>
        <w:t>Abbreviations</w:t>
      </w:r>
      <w:r w:rsidRPr="00C86BE7">
        <w:rPr>
          <w:rFonts w:ascii="Arial" w:hAnsi="Arial" w:cs="Arial"/>
          <w:sz w:val="20"/>
          <w:szCs w:val="20"/>
          <w:lang w:val="en-GB"/>
        </w:rPr>
        <w:t xml:space="preserve">: SD: standard deviation, IQR: interquartile range, RC: radical cystectomy, BMI: body mass index, ICU: intensive care unit, ACE 27: Adult Comorbidity Evaluation 27, POSPOM: Preoperative Score to Predict Postoperative Mortality, ISAR: </w:t>
      </w:r>
      <w:r w:rsidRPr="00C86BE7">
        <w:rPr>
          <w:rFonts w:ascii="Arial" w:hAnsi="Arial" w:cs="Arial"/>
          <w:color w:val="000000"/>
          <w:sz w:val="20"/>
          <w:szCs w:val="20"/>
          <w:lang w:val="en-GB"/>
        </w:rPr>
        <w:t>I</w:t>
      </w:r>
      <w:r w:rsidRPr="00C86BE7">
        <w:rPr>
          <w:rFonts w:ascii="Arial" w:hAnsi="Arial" w:cs="Arial"/>
          <w:sz w:val="20"/>
          <w:szCs w:val="20"/>
          <w:lang w:val="en-GB"/>
        </w:rPr>
        <w:t>dentification of Seniors at Risk, ECOG:</w:t>
      </w:r>
      <w:r w:rsidRPr="00C86BE7">
        <w:rPr>
          <w:rStyle w:val="hgkelc"/>
          <w:rFonts w:ascii="Arial" w:hAnsi="Arial" w:cs="Arial"/>
          <w:sz w:val="20"/>
          <w:szCs w:val="20"/>
          <w:lang w:val="en-GB"/>
        </w:rPr>
        <w:t xml:space="preserve"> Eastern Cooperative Oncology Group,</w:t>
      </w:r>
      <w:r w:rsidRPr="00C86BE7">
        <w:rPr>
          <w:rFonts w:ascii="Arial" w:hAnsi="Arial" w:cs="Arial"/>
          <w:sz w:val="20"/>
          <w:szCs w:val="20"/>
          <w:lang w:val="en-GB"/>
        </w:rPr>
        <w:t xml:space="preserve"> ASA: American Society of Anaesthesiologists risk stratification</w:t>
      </w:r>
      <w:r w:rsidR="00944AAB" w:rsidRPr="00C86BE7">
        <w:rPr>
          <w:rFonts w:ascii="Arial" w:hAnsi="Arial" w:cs="Arial"/>
          <w:sz w:val="20"/>
          <w:szCs w:val="20"/>
          <w:lang w:val="en-GB"/>
        </w:rPr>
        <w:t>, NOAC: new oral anticoagulants</w:t>
      </w:r>
    </w:p>
    <w:p w14:paraId="6A4F051F" w14:textId="77777777" w:rsidR="008074BA" w:rsidRPr="00C86BE7" w:rsidRDefault="008074BA">
      <w:pPr>
        <w:rPr>
          <w:rFonts w:ascii="Arial" w:hAnsi="Arial" w:cs="Arial"/>
          <w:sz w:val="20"/>
          <w:szCs w:val="20"/>
          <w:lang w:val="en-GB"/>
        </w:rPr>
      </w:pPr>
    </w:p>
    <w:sectPr w:rsidR="008074BA" w:rsidRPr="00C86B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046"/>
    <w:rsid w:val="000D136D"/>
    <w:rsid w:val="001A22DE"/>
    <w:rsid w:val="001A6046"/>
    <w:rsid w:val="002D09A7"/>
    <w:rsid w:val="003E4D69"/>
    <w:rsid w:val="003E7A3C"/>
    <w:rsid w:val="00485C6C"/>
    <w:rsid w:val="00582D18"/>
    <w:rsid w:val="006117D0"/>
    <w:rsid w:val="00675CBB"/>
    <w:rsid w:val="00735A94"/>
    <w:rsid w:val="00794316"/>
    <w:rsid w:val="007F4ED1"/>
    <w:rsid w:val="008074BA"/>
    <w:rsid w:val="00944AAB"/>
    <w:rsid w:val="00AB7984"/>
    <w:rsid w:val="00B82BBE"/>
    <w:rsid w:val="00BD192E"/>
    <w:rsid w:val="00C86BE7"/>
    <w:rsid w:val="00CA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4AEDA"/>
  <w15:chartTrackingRefBased/>
  <w15:docId w15:val="{70BC02C0-AD30-4E9D-89BA-40396649F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A60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60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A60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A60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A60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A60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60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A60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A60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A60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60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A60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A604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A604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A604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A604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A604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A604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A60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A6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A60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A60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A60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A604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A604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A604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A60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A604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A6046"/>
    <w:rPr>
      <w:b/>
      <w:bCs/>
      <w:smallCaps/>
      <w:color w:val="0F4761" w:themeColor="accent1" w:themeShade="BF"/>
      <w:spacing w:val="5"/>
    </w:rPr>
  </w:style>
  <w:style w:type="character" w:customStyle="1" w:styleId="hgkelc">
    <w:name w:val="hgkelc"/>
    <w:basedOn w:val="Absatz-Standardschriftart"/>
    <w:rsid w:val="008074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86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4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Duwe</dc:creator>
  <cp:keywords/>
  <dc:description/>
  <cp:lastModifiedBy>Gregor Duwe</cp:lastModifiedBy>
  <cp:revision>6</cp:revision>
  <cp:lastPrinted>2024-04-08T18:21:00Z</cp:lastPrinted>
  <dcterms:created xsi:type="dcterms:W3CDTF">2024-08-18T12:29:00Z</dcterms:created>
  <dcterms:modified xsi:type="dcterms:W3CDTF">2024-08-18T20:38:00Z</dcterms:modified>
</cp:coreProperties>
</file>